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47A38" w:rsidRDefault="00F75AA2" w14:paraId="438AAD3A" w14:textId="4B22C93F">
      <w:pPr>
        <w:rPr>
          <w:b/>
          <w:bCs/>
        </w:rPr>
      </w:pPr>
      <w:r>
        <w:rPr>
          <w:b/>
          <w:bCs/>
        </w:rPr>
        <w:t xml:space="preserve">B </w:t>
      </w:r>
      <w:r w:rsidR="00747A38">
        <w:rPr>
          <w:b/>
          <w:bCs/>
        </w:rPr>
        <w:t>SUPPLEMENTAL MATERIAL</w:t>
      </w:r>
    </w:p>
    <w:tbl>
      <w:tblPr>
        <w:tblStyle w:val="Tabelraster"/>
        <w:tblW w:w="14029" w:type="dxa"/>
        <w:jc w:val="center"/>
        <w:tblLook w:val="04A0" w:firstRow="1" w:lastRow="0" w:firstColumn="1" w:lastColumn="0" w:noHBand="0" w:noVBand="1"/>
      </w:tblPr>
      <w:tblGrid>
        <w:gridCol w:w="628"/>
        <w:gridCol w:w="1138"/>
        <w:gridCol w:w="2058"/>
        <w:gridCol w:w="4535"/>
        <w:gridCol w:w="2364"/>
        <w:gridCol w:w="1250"/>
        <w:gridCol w:w="2056"/>
      </w:tblGrid>
      <w:tr w:rsidRPr="00F75AA2" w:rsidR="00747A38" w:rsidTr="2D05C2E6" w14:paraId="555AB2D7" w14:textId="77777777">
        <w:trPr>
          <w:trHeight w:val="354"/>
          <w:jc w:val="center"/>
        </w:trPr>
        <w:tc>
          <w:tcPr>
            <w:tcW w:w="0" w:type="auto"/>
            <w:gridSpan w:val="6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nil"/>
            </w:tcBorders>
            <w:tcMar/>
          </w:tcPr>
          <w:p w:rsidRPr="0092509D" w:rsidR="00747A38" w:rsidP="00F94E1A" w:rsidRDefault="00747A38" w14:paraId="2B5214B1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 A: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andard </w:t>
            </w:r>
            <w:r w:rsidRPr="0092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SU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</w:t>
            </w:r>
            <w:r w:rsidRPr="0092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aminations </w:t>
            </w:r>
            <w:r w:rsidRPr="0092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ielde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ibutive findings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12" w:space="0"/>
            </w:tcBorders>
            <w:tcMar/>
          </w:tcPr>
          <w:p w:rsidRPr="0092509D" w:rsidR="00747A38" w:rsidP="00F94E1A" w:rsidRDefault="00747A38" w14:paraId="06F08CEA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Pr="003A69F3" w:rsidR="00747A38" w:rsidTr="2D05C2E6" w14:paraId="3A17163F" w14:textId="77777777">
        <w:trPr>
          <w:trHeight w:val="354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nil"/>
            </w:tcBorders>
            <w:tcMar/>
          </w:tcPr>
          <w:p w:rsidRPr="003A69F3" w:rsidR="00747A38" w:rsidP="00F94E1A" w:rsidRDefault="00747A38" w14:paraId="138BC709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Case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tcMar/>
          </w:tcPr>
          <w:p w:rsidRPr="003A69F3" w:rsidR="00747A38" w:rsidP="00F94E1A" w:rsidRDefault="00747A38" w14:paraId="745F7171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Age category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tcMar/>
          </w:tcPr>
          <w:p w:rsidRPr="003A69F3" w:rsidR="00747A38" w:rsidP="00F94E1A" w:rsidRDefault="00747A38" w14:paraId="0C8FFFB4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Comorbidity</w:t>
            </w:r>
          </w:p>
        </w:tc>
        <w:tc>
          <w:tcPr>
            <w:tcW w:w="4535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tcMar/>
          </w:tcPr>
          <w:p w:rsidR="00747A38" w:rsidP="00F94E1A" w:rsidRDefault="00747A38" w14:paraId="0B51556A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PESUDIC findings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tcMar/>
          </w:tcPr>
          <w:p w:rsidR="00747A38" w:rsidP="00F94E1A" w:rsidRDefault="00747A38" w14:paraId="4A467FC0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Genetic analysi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tcMar/>
          </w:tcPr>
          <w:p w:rsidRPr="003A69F3" w:rsidR="00747A38" w:rsidP="00F94E1A" w:rsidRDefault="00747A38" w14:paraId="0D9FC417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(L)P variants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12" w:space="0"/>
            </w:tcBorders>
            <w:tcMar/>
          </w:tcPr>
          <w:p w:rsidRPr="003A69F3" w:rsidR="00747A38" w:rsidP="00F94E1A" w:rsidRDefault="00747A38" w14:paraId="453269F1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Cause of death</w:t>
            </w:r>
          </w:p>
        </w:tc>
      </w:tr>
      <w:tr w:rsidRPr="003A69F3" w:rsidR="00747A38" w:rsidTr="2D05C2E6" w14:paraId="238A63E5" w14:textId="77777777">
        <w:trPr>
          <w:trHeight w:val="51"/>
          <w:jc w:val="center"/>
        </w:trPr>
        <w:tc>
          <w:tcPr>
            <w:tcW w:w="0" w:type="auto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nil"/>
            </w:tcBorders>
            <w:tcMar/>
          </w:tcPr>
          <w:p w:rsidRPr="00BF2B30" w:rsidR="00747A38" w:rsidP="00F94E1A" w:rsidRDefault="00747A38" w14:paraId="22BD449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/>
          </w:tcPr>
          <w:p w:rsidRPr="00BF2B30" w:rsidR="00747A38" w:rsidP="00F94E1A" w:rsidRDefault="00747A38" w14:paraId="51FDC05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 year</w:t>
            </w:r>
          </w:p>
        </w:tc>
        <w:tc>
          <w:tcPr>
            <w:tcW w:w="205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/>
          </w:tcPr>
          <w:p w:rsidRPr="00BF2B30" w:rsidR="00747A38" w:rsidP="00F94E1A" w:rsidRDefault="00747A38" w14:paraId="0EC938E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tonia, slow feeding</w:t>
            </w:r>
          </w:p>
        </w:tc>
        <w:tc>
          <w:tcPr>
            <w:tcW w:w="453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813D38" w:rsidR="00747A38" w:rsidP="00F94E1A" w:rsidRDefault="00747A38" w14:paraId="5899BC1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History: no feeding, troubled breathing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Physical examination: 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Biochemical analysis: 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Microbiological analysis: 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Whole-body imaging: 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 no findings</w:t>
            </w:r>
          </w:p>
        </w:tc>
        <w:tc>
          <w:tcPr>
            <w:tcW w:w="236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/>
          </w:tcPr>
          <w:p w:rsidRPr="00CD0196" w:rsidR="00747A38" w:rsidP="00F94E1A" w:rsidRDefault="00747A38" w14:paraId="1CD13F4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P array, gene panel metabolic disorders, open WE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/>
          </w:tcPr>
          <w:p w:rsidRPr="00523DEA" w:rsidR="00747A38" w:rsidP="00F94E1A" w:rsidRDefault="00747A38" w14:paraId="2274815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L2</w:t>
            </w:r>
          </w:p>
        </w:tc>
        <w:tc>
          <w:tcPr>
            <w:tcW w:w="2056" w:type="dxa"/>
            <w:tcBorders>
              <w:top w:val="single" w:color="auto" w:sz="12" w:space="0"/>
              <w:left w:val="nil"/>
              <w:bottom w:val="single" w:color="auto" w:sz="4" w:space="0"/>
            </w:tcBorders>
            <w:tcMar/>
          </w:tcPr>
          <w:p w:rsidRPr="00523DEA" w:rsidR="00747A38" w:rsidP="00F94E1A" w:rsidRDefault="00747A38" w14:paraId="6A92F9E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omyopathy</w:t>
            </w:r>
          </w:p>
        </w:tc>
      </w:tr>
      <w:tr w:rsidRPr="003A69F3" w:rsidR="00747A38" w:rsidTr="2D05C2E6" w14:paraId="1C555025" w14:textId="77777777">
        <w:trPr>
          <w:trHeight w:val="23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BF2B30" w:rsidR="00747A38" w:rsidP="00F94E1A" w:rsidRDefault="00747A38" w14:paraId="0F271286" w14:textId="7777777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68FE595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DEA">
              <w:rPr>
                <w:rFonts w:ascii="Times New Roman" w:hAnsi="Times New Roman" w:cs="Times New Roman"/>
                <w:sz w:val="20"/>
                <w:szCs w:val="20"/>
              </w:rPr>
              <w:t>&lt;1 year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00B68DC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DEA">
              <w:rPr>
                <w:rFonts w:ascii="Times New Roman" w:hAnsi="Times New Roman" w:cs="Times New Roman"/>
                <w:sz w:val="20"/>
                <w:szCs w:val="20"/>
              </w:rPr>
              <w:t>Prematurity</w:t>
            </w:r>
          </w:p>
        </w:tc>
        <w:tc>
          <w:tcPr>
            <w:tcW w:w="45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813D38" w:rsidR="00747A38" w:rsidP="00F94E1A" w:rsidRDefault="00747A38" w14:paraId="766A4BC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History: 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Physical examination: 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Biochemical analysis: not done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Microbiological analysis: not done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Whole-body imaging: 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 necrotizing enterocolitis; complete T-cell depletion in bone marrow and spleen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66EA29D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panel immunodeficienc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4054485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A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FB788A" w:rsidR="00747A38" w:rsidP="00F94E1A" w:rsidRDefault="00747A38" w14:paraId="7C67272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crotic enterocolitis</w:t>
            </w:r>
          </w:p>
        </w:tc>
      </w:tr>
      <w:tr w:rsidRPr="00F75AA2" w:rsidR="00747A38" w:rsidTr="2D05C2E6" w14:paraId="1554F595" w14:textId="77777777">
        <w:trPr>
          <w:trHeight w:val="23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BF2B30" w:rsidR="00747A38" w:rsidP="00F94E1A" w:rsidRDefault="00747A38" w14:paraId="0FF05A9C" w14:textId="7777777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12D0CAD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DEA">
              <w:rPr>
                <w:rFonts w:ascii="Times New Roman" w:hAnsi="Times New Roman" w:cs="Times New Roman"/>
                <w:sz w:val="20"/>
                <w:szCs w:val="20"/>
              </w:rPr>
              <w:t>6-12 years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423127" w:rsidR="00747A38" w:rsidP="00F94E1A" w:rsidRDefault="00747A38" w14:paraId="6F03895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127">
              <w:rPr>
                <w:rFonts w:ascii="Times New Roman" w:hAnsi="Times New Roman" w:cs="Times New Roman"/>
                <w:sz w:val="20"/>
                <w:szCs w:val="20"/>
              </w:rPr>
              <w:t>Developmental disorder d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 to partial deletion chromosome 14, hypothyroidism</w:t>
            </w:r>
          </w:p>
        </w:tc>
        <w:tc>
          <w:tcPr>
            <w:tcW w:w="45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813D38" w:rsidR="00747A38" w:rsidP="00F94E1A" w:rsidRDefault="00747A38" w14:paraId="75B83DD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History: 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Physical examination: 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Biochemical analysis: 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Microbiological analysis: influenza B in nasopharynx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Whole-body imaging: diffuse lung consolidation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 not done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3828871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en W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05D45E0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FB788A" w:rsidR="00747A38" w:rsidP="00F94E1A" w:rsidRDefault="00747A38" w14:paraId="3F28A52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cterial superinfect following influenza infection</w:t>
            </w:r>
          </w:p>
        </w:tc>
      </w:tr>
      <w:tr w:rsidRPr="00F75AA2" w:rsidR="00747A38" w:rsidTr="2D05C2E6" w14:paraId="5A6D482A" w14:textId="77777777">
        <w:trPr>
          <w:trHeight w:val="23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D4216E" w:rsidR="00747A38" w:rsidP="00F94E1A" w:rsidRDefault="00747A38" w14:paraId="775E06E1" w14:textId="7777777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4216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4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6D3AD6F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DEA">
              <w:rPr>
                <w:rFonts w:ascii="Times New Roman" w:hAnsi="Times New Roman" w:cs="Times New Roman"/>
                <w:sz w:val="20"/>
                <w:szCs w:val="20"/>
              </w:rPr>
              <w:t>1-6 years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05553A2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DEA">
              <w:rPr>
                <w:rFonts w:ascii="Times New Roman" w:hAnsi="Times New Roman" w:cs="Times New Roman"/>
                <w:sz w:val="20"/>
                <w:szCs w:val="20"/>
              </w:rPr>
              <w:t>Obesity, bronchial hyperresponsiveness</w:t>
            </w:r>
          </w:p>
        </w:tc>
        <w:tc>
          <w:tcPr>
            <w:tcW w:w="45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813D38" w:rsidR="00747A38" w:rsidP="00F94E1A" w:rsidRDefault="00747A38" w14:paraId="31A529E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History: 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Physical examination: 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Biochemical analysis: 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Microbiological analysis: rotavirus in fece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Whole-body imaging: 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 no findings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2845A28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en W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127877C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DE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3296B36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rhythmia or SUDEP following rotavirus infection</w:t>
            </w:r>
          </w:p>
        </w:tc>
      </w:tr>
      <w:tr w:rsidRPr="003A69F3" w:rsidR="00747A38" w:rsidTr="2D05C2E6" w14:paraId="02CFCF8D" w14:textId="77777777">
        <w:trPr>
          <w:trHeight w:val="23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D4216E" w:rsidR="00747A38" w:rsidP="00F94E1A" w:rsidRDefault="00747A38" w14:paraId="2D76539E" w14:textId="7777777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4216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5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2F729E8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DEA">
              <w:rPr>
                <w:rFonts w:ascii="Times New Roman" w:hAnsi="Times New Roman" w:cs="Times New Roman"/>
                <w:sz w:val="20"/>
                <w:szCs w:val="20"/>
              </w:rPr>
              <w:t>1-6 years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5B3786F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DE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5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813D38" w:rsidR="00747A38" w:rsidP="00F94E1A" w:rsidRDefault="00747A38" w14:paraId="7C4286B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History: vomiting, diarrhea, decreased urination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Physical examination: 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Biochemical analysis: high urea in blood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Microbiological analysis: adenovirus in fece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Whole-body imaging: 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 no findings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1F37803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panels metabolic and mitochondrial disorder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2F3E6E2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FB788A" w:rsidR="00747A38" w:rsidP="00F94E1A" w:rsidRDefault="00747A38" w14:paraId="0914ECD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hydration from gastroenteritis</w:t>
            </w:r>
          </w:p>
        </w:tc>
      </w:tr>
      <w:tr w:rsidRPr="00F75AA2" w:rsidR="00747A38" w:rsidTr="2D05C2E6" w14:paraId="1938D2D6" w14:textId="77777777">
        <w:trPr>
          <w:trHeight w:val="23"/>
          <w:jc w:val="center"/>
        </w:trPr>
        <w:tc>
          <w:tcPr>
            <w:tcW w:w="0" w:type="auto"/>
            <w:tcBorders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D4216E" w:rsidR="00747A38" w:rsidP="00F94E1A" w:rsidRDefault="00747A38" w14:paraId="795A11F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16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8" w:type="dxa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0F6FFDF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788A">
              <w:rPr>
                <w:rFonts w:ascii="Times New Roman" w:hAnsi="Times New Roman" w:cs="Times New Roman"/>
                <w:sz w:val="20"/>
                <w:szCs w:val="20"/>
              </w:rPr>
              <w:t>&lt;1 year</w:t>
            </w:r>
          </w:p>
        </w:tc>
        <w:tc>
          <w:tcPr>
            <w:tcW w:w="2058" w:type="dxa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566F817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q11 deletion, pre- and dysmaturity</w:t>
            </w:r>
          </w:p>
        </w:tc>
        <w:tc>
          <w:tcPr>
            <w:tcW w:w="453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813D38" w:rsidR="00747A38" w:rsidP="00F94E1A" w:rsidRDefault="00747A38" w14:paraId="0EC59E2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History: central apneas, saturation dip registered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Physical examination: 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Biochemical analysis: 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Microbiological analysis: 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Whole-body imaging: bilateral peribronchial infiltrative abnormalities in lu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 not done</w:t>
            </w:r>
          </w:p>
        </w:tc>
        <w:tc>
          <w:tcPr>
            <w:tcW w:w="2364" w:type="dxa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4E51DAD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panel multiple congenital anomalies, open WES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3544862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FB788A" w:rsidR="00747A38" w:rsidP="00F94E1A" w:rsidRDefault="00747A38" w14:paraId="20DB542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structive apnea from upper respiratory infection</w:t>
            </w:r>
          </w:p>
        </w:tc>
      </w:tr>
      <w:tr w:rsidRPr="00F75AA2" w:rsidR="00747A38" w:rsidTr="2D05C2E6" w14:paraId="5A719C6D" w14:textId="77777777">
        <w:trPr>
          <w:trHeight w:val="23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BF2B30" w:rsidR="00747A38" w:rsidP="00F94E1A" w:rsidRDefault="00747A38" w14:paraId="33FD0DB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0E042B9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 year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5109920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5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813D38" w:rsidR="00747A38" w:rsidP="00F94E1A" w:rsidRDefault="00747A38" w14:paraId="773403A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History: abnormal temperature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Physical examination: 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Biochemical analysis: 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Microbiological analysis: group B streptococcus in blood and cerebral spinal fluid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Whole-body imaging: 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 bilateral pneumonia with neutrophilic granulocytes in lungs, liver and brain parenchyma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217C700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P array, gene panel multiple congenital anomali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3DE2F1C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PINA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L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G1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4662E17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 B streptococcus sepsis and meningitis</w:t>
            </w:r>
          </w:p>
        </w:tc>
      </w:tr>
      <w:tr w:rsidRPr="003A69F3" w:rsidR="00747A38" w:rsidTr="2D05C2E6" w14:paraId="7C390A64" w14:textId="77777777">
        <w:trPr>
          <w:trHeight w:val="23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BF2B30" w:rsidR="00747A38" w:rsidP="00F94E1A" w:rsidRDefault="00747A38" w14:paraId="538AF2E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1494E0E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 year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2E83FF9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5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813D38" w:rsidR="00747A38" w:rsidP="00F94E1A" w:rsidRDefault="00747A38" w14:paraId="18F1144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History: 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Physical examination: 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Biochemical analysis: low glucose in blood, cerebral spinal fluid and vitreous humor; low CACT activity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Microbiological analysis: 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Whole-body imaging: 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 not done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73A2D7A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P array, sequencing SLC25A2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2D05C2E6" w:rsidRDefault="00747A38" w14:paraId="49372968" w14:textId="056FEC7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2D05C2E6" w:rsidR="00747A3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r w:rsidRPr="2D05C2E6" w:rsidR="2AAF9B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643C669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glycemia from CACT deficiency</w:t>
            </w:r>
          </w:p>
        </w:tc>
      </w:tr>
      <w:tr w:rsidRPr="00F75AA2" w:rsidR="00747A38" w:rsidTr="2D05C2E6" w14:paraId="0C0B8092" w14:textId="77777777">
        <w:trPr>
          <w:trHeight w:val="36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BF2B30" w:rsidR="00747A38" w:rsidP="00F94E1A" w:rsidRDefault="00747A38" w14:paraId="3350A67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380F4B7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12 years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3DCE25F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5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813D38" w:rsidR="00747A38" w:rsidP="00F94E1A" w:rsidRDefault="00747A38" w14:paraId="289233A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History: headache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Physical examination: 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Biochemical analysis: 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Microbiological analysis: 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Whole-body imaging: cerebral bleed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 cerebral bleed due to vascular malformation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0BD3F10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cing HHT gen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5CD3245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FB788A" w:rsidR="00747A38" w:rsidP="00F94E1A" w:rsidRDefault="00747A38" w14:paraId="2B26D6C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in swelling from cerebral bleed of vascular malformation</w:t>
            </w:r>
          </w:p>
        </w:tc>
      </w:tr>
      <w:tr w:rsidRPr="00F75AA2" w:rsidR="00747A38" w:rsidTr="2D05C2E6" w14:paraId="726DDC89" w14:textId="77777777">
        <w:trPr>
          <w:trHeight w:val="282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BF2B30" w:rsidR="00747A38" w:rsidP="00F94E1A" w:rsidRDefault="00747A38" w14:paraId="30500B7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09D40D4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6 years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270E0FB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5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tcMar/>
          </w:tcPr>
          <w:p w:rsidRPr="00813D38" w:rsidR="00747A38" w:rsidP="00F94E1A" w:rsidRDefault="00747A38" w14:paraId="617ED9A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History: chickenpox, abnormal temperature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Physical examination: dried chickenpox lesion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Biochemical analysis: 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Microbiological analysis: varicella zoster virus on skin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Whole-body imaging: 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 diffuse lymphocytic myocarditis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5A705ED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cing KCNQ1, KCHNH2, LMNA, SCN5A, RYR2 and PL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23F2438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2015767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rhythmia following varicella zoster myocarditis</w:t>
            </w:r>
          </w:p>
        </w:tc>
      </w:tr>
      <w:tr w:rsidRPr="003A69F3" w:rsidR="00747A38" w:rsidTr="2D05C2E6" w14:paraId="6D779446" w14:textId="77777777">
        <w:trPr>
          <w:trHeight w:val="51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BF2B30" w:rsidR="00747A38" w:rsidP="00F94E1A" w:rsidRDefault="00747A38" w14:paraId="7BB26DE6" w14:textId="7777777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1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072F13C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6 years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3415AF0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535" w:type="dxa"/>
            <w:tcBorders>
              <w:top w:val="single" w:color="auto" w:sz="4" w:space="0"/>
              <w:left w:val="nil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3EE95AB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lood vomiting, fev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nsolidations right lung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Autops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ung bleed and signs of severe chronic active infection in right lung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1949116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cing COL3A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232D020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10B43C3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ung bleed following pneumonia </w:t>
            </w:r>
          </w:p>
        </w:tc>
      </w:tr>
      <w:tr w:rsidRPr="003A69F3" w:rsidR="00747A38" w:rsidTr="2D05C2E6" w14:paraId="51B5F189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D4216E" w:rsidR="00747A38" w:rsidP="00F94E1A" w:rsidRDefault="00747A38" w14:paraId="1F80306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16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13CD935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6 years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509A6C1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4F316F0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oup A streptococcus in blood and throat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t done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367CE34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panel sudden cardiac death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70286AD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FB788A" w:rsidR="00747A38" w:rsidP="00F94E1A" w:rsidRDefault="00747A38" w14:paraId="5998B07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 A streptococcus sepsis</w:t>
            </w:r>
          </w:p>
        </w:tc>
      </w:tr>
      <w:tr w:rsidRPr="003A69F3" w:rsidR="00747A38" w:rsidTr="2D05C2E6" w14:paraId="577BDEC1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D4216E" w:rsidR="00747A38" w:rsidP="00F94E1A" w:rsidRDefault="00747A38" w14:paraId="4BFFF2B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16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350FC13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6 years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3874D15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748FFFC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llapse during pl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Biochemical analysis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ricardial fluid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HV-6 infection in pericardial fluid, signs of infection in lungs, myocardium and liver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5355255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panels arrhythmias and cardiomyopath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0486CB6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42371DB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rhythmia following HHV-6 myocarditis</w:t>
            </w:r>
          </w:p>
        </w:tc>
      </w:tr>
      <w:tr w:rsidRPr="003A69F3" w:rsidR="00747A38" w:rsidTr="2D05C2E6" w14:paraId="6FE6C3DD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461D73D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72F113B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12 years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258EE1F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757FDCC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ng period of fatigu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BV in blood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re prominent heart ventricles, some pericardial fluid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ymphocytosis in myocardium, EBV in myocardium, lungs and pleural fluid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4546B26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panels arrhythmias and immunodeficienc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44365B0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744E037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rhythmia following EBV myocarditis</w:t>
            </w:r>
          </w:p>
        </w:tc>
      </w:tr>
      <w:tr w:rsidRPr="00F75AA2" w:rsidR="00747A38" w:rsidTr="2D05C2E6" w14:paraId="4AEE9EAE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02F4EFF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09A5D7B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 year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3A51D8F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 and dysmaturity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70FE00E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MV in blood and pericardial fluid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creased pericardial fluid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gns of myocarditis, CMV on myocardium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5B762FE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panels arrhythmias, cardiomyopathy and immunodeficienc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6019A15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524F655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ocarditis following acute CMV infection</w:t>
            </w:r>
          </w:p>
        </w:tc>
      </w:tr>
      <w:tr w:rsidRPr="003A69F3" w:rsidR="00747A38" w:rsidTr="2D05C2E6" w14:paraId="7759073D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3F4A534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21698B0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 year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690698C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3D1EF37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ngenital alveolar dysplasia and signs of myocardial infarct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676EDD6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panel multiple congenital anomalies, open W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23312CC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308EF4F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genital alveolar dysplasia</w:t>
            </w:r>
          </w:p>
        </w:tc>
      </w:tr>
      <w:tr w:rsidRPr="003A69F3" w:rsidR="00747A38" w:rsidTr="2D05C2E6" w14:paraId="24A0A916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2D77A8F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629AFF9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12 years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6F4C7CE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646182F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gns of lymphocytic myocarditis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0BEA02B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panel arrhythmia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2B77F1A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N5A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337EDAE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rhythmia following viral myocarditis</w:t>
            </w:r>
          </w:p>
        </w:tc>
      </w:tr>
      <w:tr w:rsidRPr="003A69F3" w:rsidR="00747A38" w:rsidTr="2D05C2E6" w14:paraId="3417C3A9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42836A5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D23B3B" w:rsidR="00747A38" w:rsidP="00F94E1A" w:rsidRDefault="00747A38" w14:paraId="4692572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3B3B">
              <w:rPr>
                <w:rFonts w:ascii="Times New Roman" w:hAnsi="Times New Roman" w:cs="Times New Roman"/>
                <w:sz w:val="20"/>
                <w:szCs w:val="20"/>
              </w:rPr>
              <w:t>&lt;1 year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D23B3B" w:rsidR="00747A38" w:rsidP="00F94E1A" w:rsidRDefault="00747A38" w14:paraId="77274A9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3B3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396461C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yspnea/cough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ilateral lung consolidations and pleural fluid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leural fluid, signs of chronic aspiration and bacterial superinfection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5B073B9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panel arrhythmia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3F863A8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1B80B7C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piration</w:t>
            </w:r>
          </w:p>
        </w:tc>
      </w:tr>
      <w:tr w:rsidRPr="00F75AA2" w:rsidR="00747A38" w:rsidTr="2D05C2E6" w14:paraId="40804079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0EB9E6D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0CDA762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12 years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33F406D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33B7614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dden fall on hea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xtensive subdural bleed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acute subdural bleed, subarachnoid bleed, contusions cerebrum, signs of herniation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1D1C1F0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cing CACNA1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5ADF7D3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4AD3F58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dural bleed following fall on head</w:t>
            </w:r>
          </w:p>
        </w:tc>
      </w:tr>
      <w:tr w:rsidRPr="003A69F3" w:rsidR="00747A38" w:rsidTr="2D05C2E6" w14:paraId="5E5BC1CB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13362D6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2078EB9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6 years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59F3B10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74DB9FA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terovirus in blood, throat and feces and parainfluenza type 3 virus in throat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xtensive bilateral lung consolidation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gns of viral infection in lungs, liver, lymph nodes and spleen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B788A" w:rsidR="00747A38" w:rsidP="00F94E1A" w:rsidRDefault="00747A38" w14:paraId="2888AD6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panels arrhythmias, cardiomyopathy and epileps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1E70F2E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6E23616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vulsion following viral infection</w:t>
            </w:r>
          </w:p>
        </w:tc>
      </w:tr>
      <w:tr w:rsidRPr="003A69F3" w:rsidR="00747A38" w:rsidTr="2D05C2E6" w14:paraId="3C2BA668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012676D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3BA9033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 year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5DEE612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1D10FAB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mon cold, dyspnea/cough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ilateral lung consolidations, pleural fluid, inhomogeneous spleen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lated heart with T-cell and histiocyte infiltration in the myocardium and with focal cardiomyocyte necrosis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2F70170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panel cardiomyopath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7A2F3BE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011921A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al myocarditis</w:t>
            </w:r>
          </w:p>
        </w:tc>
      </w:tr>
      <w:tr w:rsidRPr="003A69F3" w:rsidR="00747A38" w:rsidTr="2D05C2E6" w14:paraId="657EEF69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719BAED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7C90135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 year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3E44219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56CA78D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w hemoglobin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arge hyperacute intraperitoneal bleed originating from spleen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bdominal bleed, ruptured spleen capsule with large blood clot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308AFD7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panels coagulation disorders and metabolic disorder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5F2B8A6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2468D9F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leen bleed following birth</w:t>
            </w:r>
          </w:p>
        </w:tc>
      </w:tr>
      <w:tr w:rsidRPr="003A69F3" w:rsidR="00747A38" w:rsidTr="2D05C2E6" w14:paraId="32D205F4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51B373B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6C6A6AB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12 years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498D2D1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4807F58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ung edema, enlarged right atrium and liver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lated heart, lymphocytic myocarditis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7462B63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panels arrhythmias and cardiomyopath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09F495E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07285F0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mphocytic myocarditis</w:t>
            </w:r>
          </w:p>
        </w:tc>
      </w:tr>
      <w:tr w:rsidRPr="003A69F3" w:rsidR="00747A38" w:rsidTr="2D05C2E6" w14:paraId="2B7164B6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3E3B31E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7FF5BFE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12 years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11D01D7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7806631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ute thrombus in left coronary artery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28158BC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cing LDLR, gene panel coagulation disorder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5D9F4FB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43C303B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ocardial infarct following atherosclerosis</w:t>
            </w:r>
          </w:p>
        </w:tc>
      </w:tr>
      <w:tr w:rsidRPr="00F75AA2" w:rsidR="00747A38" w:rsidTr="2D05C2E6" w14:paraId="5B2F1FAB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3831519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5712EB0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 year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0BCF9D6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maturity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36D71A5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. Coli in blood and throat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ffuse lung consolidations and pleural fluid on the right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t done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7519665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panel immunodeficienc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6A7844C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22F2E45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vere infection, possibly E. Coli</w:t>
            </w:r>
          </w:p>
        </w:tc>
      </w:tr>
      <w:tr w:rsidRPr="00F75AA2" w:rsidR="00747A38" w:rsidTr="2D05C2E6" w14:paraId="269AF3FA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39DECE3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33991D4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12 years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1405AAE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orexia nervosa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38792B0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ecreased intake of fo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chectic appearance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w blood sodium and high phosphate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t done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1B750C6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panel arrhythmia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7469A93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148DFFC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vere underweight due to anorexia nervosa</w:t>
            </w:r>
          </w:p>
        </w:tc>
      </w:tr>
      <w:tr w:rsidRPr="003A69F3" w:rsidR="00747A38" w:rsidTr="2D05C2E6" w14:paraId="67040C07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218E808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72E4C80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12 years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4DDA955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spadias, incontinence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55A06B3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rvovirus in blood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larged heart with dilated atria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both ventricles extensive abnormalities with cardiomyocyte necrosis, macrophages, lymphocytes and neutrophilic granulocytes; signs of viral infection in liver, lungs and thymus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063F29A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cing TTN and FLNC, gene panels arrhythmias and cardiomyopath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402DB65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34BA380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al myocarditis</w:t>
            </w:r>
          </w:p>
        </w:tc>
      </w:tr>
      <w:tr w:rsidRPr="003A69F3" w:rsidR="00747A38" w:rsidTr="2D05C2E6" w14:paraId="668F77EA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214E5E2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567FEB4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12 years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04727B4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36EF52B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rebral venous thrombosis with hemorrhagic infarcts and herniation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t done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16460C9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cing PROC, PROS1, SERPINC1, gene panel coagulation disorder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185E580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76639D1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ebral venous thrombosis</w:t>
            </w:r>
          </w:p>
        </w:tc>
      </w:tr>
      <w:tr w:rsidRPr="003A69F3" w:rsidR="00747A38" w:rsidTr="2D05C2E6" w14:paraId="3CDD155E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28F83B2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560122C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12 years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049FF23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binism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071B7A6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ever, vomiting/diarrhea, p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RP 100 mg/l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oup A streptococcus in throat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duration of mesenterial fat tissue with multiple lymph node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61A93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 findings on lung biopsy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443470A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cing LYST, MYO5A, RAB27A, MLPH, BLOC1S6, HPS1, AP3B1, HPS6, HPS4, HPS5, DTNBP1, HPS3, AP3D1, BLOC1S3, BLOC1S5 and TERC, gene panel immunodeficienc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2AD2945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6B91364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strointestinal infection</w:t>
            </w:r>
          </w:p>
        </w:tc>
      </w:tr>
      <w:tr w:rsidRPr="00F75AA2" w:rsidR="00747A38" w:rsidTr="2D05C2E6" w14:paraId="5696B178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0889987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21AB7EA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12 years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4B26899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specified developmental disorder, prematurity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20790CD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ever, vomiting/diarrhea, dyspnea/cough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aemophilus influenzae in blood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gns of bilateral pneumonia, pericarditis and encephaliti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tensive bilateral pneumonia, Haemophilus influenzae in lungs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5EED992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panels mitochondrial disorders and multiple congenital anomali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5C191DD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4A9BD06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neumonia and sepsis from Haemophilus influenzae infection</w:t>
            </w:r>
          </w:p>
        </w:tc>
      </w:tr>
      <w:tr w:rsidRPr="003A69F3" w:rsidR="00747A38" w:rsidTr="2D05C2E6" w14:paraId="3846F619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6E232F5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56DB37C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12 years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32F6AE5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specified developmental disorder, atrial flutter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3C8C426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dden collapse during 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ypertrophy and severe lipomatosis of right ventricular wall suggesting arrhythmogenic right ventricular dysplasia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6BDB9B9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panels arrhythmias and cardiomyopath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62EBEE1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10195E6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rhythmogenic right ventricular dysplasia</w:t>
            </w:r>
          </w:p>
        </w:tc>
      </w:tr>
      <w:tr w:rsidRPr="00F75AA2" w:rsidR="00747A38" w:rsidTr="2D05C2E6" w14:paraId="6201FC3A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155BF9C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0489C87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 year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34DD600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position of the great arteries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2BB955E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w temperature, dyspnea/coughing, fatigu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ultiple myocardial infarcts in left and right ventricle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0021D16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panels multiple congenital anomalies, arrhythmias, cardiomyopathy and Noonan/RASopath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2C6ACBE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181E6B2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rt failure following myocardial infarcts</w:t>
            </w:r>
          </w:p>
        </w:tc>
      </w:tr>
      <w:tr w:rsidRPr="00F75AA2" w:rsidR="00747A38" w:rsidTr="2D05C2E6" w14:paraId="33CC5284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0136325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1735CAF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6 years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05B8F2C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 and dysmaturity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23476BD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ever, dyspnea/cough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gns of viral lung infection 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vere active transmural bronchiolitis and extensive lung edema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0601E72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en W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120C6CB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D9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01B264A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onchiolitis possibly worsened by pulmonary hypertension</w:t>
            </w:r>
          </w:p>
        </w:tc>
      </w:tr>
      <w:tr w:rsidRPr="00F75AA2" w:rsidR="00747A38" w:rsidTr="2D05C2E6" w14:paraId="00A391FE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40866D1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0014812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 year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2DABC3A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317ED67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rowsy, low intak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measurable low glucose in blood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ffuse steatosis on liver biopsy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69F7263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panel multiple congenital anomali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4981FDA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MGCL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1AEC91D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glycemia from HMG-CoA lyase deficiency</w:t>
            </w:r>
          </w:p>
        </w:tc>
      </w:tr>
      <w:tr w:rsidRPr="003A69F3" w:rsidR="00747A38" w:rsidTr="2D05C2E6" w14:paraId="012AFDC0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1E24692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75E3F47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12 years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4527182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07D7070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ng period of fatigue, leg pain, recent spontaneous hematomas, dyspn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gh urea and creatinine in blood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Whole-body imaging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ilateral small kidney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rophic kidneys with signs of chronic pyelonephritis, focal segmental sclerosis and glomerulonephritis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5F36915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P array, gene panel abnormality of the genitourinary system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4B723D4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78A586A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rminal kidney failure</w:t>
            </w:r>
          </w:p>
        </w:tc>
      </w:tr>
      <w:tr w:rsidRPr="00F75AA2" w:rsidR="00747A38" w:rsidTr="2D05C2E6" w14:paraId="6A42CC96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69555CD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0AD7260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 year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7ADBC1B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rschprung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5BA4B45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omiting/diarrhea and low intak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oup A streptococcus in blood and throat; enterovirus in throat and fece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 findings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58A78CD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P array, sequencing PHO2B, SOX10, EDNRB and PHOX2B, open W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2ED27A5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5BABD62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terovirus meningitis with group A streptococcus superinfection</w:t>
            </w:r>
          </w:p>
        </w:tc>
      </w:tr>
      <w:tr w:rsidRPr="003A69F3" w:rsidR="00747A38" w:rsidTr="2D05C2E6" w14:paraId="4836209E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1FAF887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2C12D4E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12 year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697EB16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3C68B68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equent urination, increased thirst, weight los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etone smell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gh glucose in blood, spinal fluid and vitreous humor; positive islet antigen-2 antibodie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ncreatic islets without insulin and with lymphohistiocytic infiltrate; Armanni-Ebstein lesions in kidneys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18301BE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en W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08AB879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377CC24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ic ketoacidosis</w:t>
            </w:r>
          </w:p>
        </w:tc>
      </w:tr>
      <w:tr w:rsidRPr="003A69F3" w:rsidR="00747A38" w:rsidTr="2D05C2E6" w14:paraId="2B60EBF6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5F8E2CC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6C58D74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6 years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274700A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69F1D6D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yspnea/coughing and fatigu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gh NT-proBNP in blood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Whole-body imaging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ominent left ventricle wall, pericardial fluid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t done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7DCD03A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P array, gene panel cardiomyopath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3D12D57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169348E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omyopathy</w:t>
            </w:r>
          </w:p>
        </w:tc>
      </w:tr>
      <w:tr w:rsidRPr="003A69F3" w:rsidR="00747A38" w:rsidTr="2D05C2E6" w14:paraId="17F598F4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404903A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4C1CE10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6 years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0AF0889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maturity, esophageal atresia</w:t>
            </w:r>
          </w:p>
          <w:p w:rsidR="00747A38" w:rsidP="00F94E1A" w:rsidRDefault="00747A38" w14:paraId="48B5605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Pr="00C23407" w:rsidR="00747A38" w:rsidP="00F94E1A" w:rsidRDefault="00747A38" w14:paraId="713E1F74" w14:textId="77777777">
            <w:pPr>
              <w:ind w:firstLine="7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77499F4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ever, vomiting and fatigu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omit on mouth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achea filled with vomit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omit in trachea and bronchi with subacute/chronic inflammation in trachea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5E701D4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P array, open W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0E1F95A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6CBC898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piration</w:t>
            </w:r>
          </w:p>
        </w:tc>
      </w:tr>
      <w:tr w:rsidRPr="003A69F3" w:rsidR="00747A38" w:rsidTr="2D05C2E6" w14:paraId="2CD928F2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43F97B1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99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54F31E6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12 years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0DE15BF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1991B55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eart palpitations on day of dea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 findings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05E6EE0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P array, gene panels arrhythmias and cardiomyopathy, open W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07463C1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2C7C050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rhythmia</w:t>
            </w:r>
          </w:p>
        </w:tc>
      </w:tr>
      <w:tr w:rsidRPr="003A69F3" w:rsidR="00747A38" w:rsidTr="2D05C2E6" w14:paraId="7933C546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2204922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246690A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 year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0DC8CF0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6BBC2B3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git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olvulus of small intestine based on non-rotation of the intestines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2CD3DD9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P arra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56E8AB4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36FF3F7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lvulus following congenital malformation</w:t>
            </w:r>
          </w:p>
        </w:tc>
      </w:tr>
      <w:tr w:rsidRPr="003A69F3" w:rsidR="00747A38" w:rsidTr="2D05C2E6" w14:paraId="6E53AD26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5223FBF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49866EE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12 years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4558650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6B28E60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dden death during exerci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t done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1B0E947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cing TTN, gene panels arrhythmias and cardiomyopath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1963140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0903B56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rhythmia</w:t>
            </w:r>
          </w:p>
        </w:tc>
      </w:tr>
      <w:tr w:rsidRPr="003A69F3" w:rsidR="00747A38" w:rsidTr="2D05C2E6" w14:paraId="46581E81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1B267E7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2ECF92F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12 years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6C4717B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rt murmur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7E6530C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ever, vomiting/diarrhea, dyspnea/coughing, low intake, sweating, leg p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gh CRP in blood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fluenza B in throat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creased pericardial fluid, diffuse thickened myocardium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t done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0B0D1AC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cing TTN, gene panel cardiomyopath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10C9586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17522B6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ocarditis</w:t>
            </w:r>
          </w:p>
        </w:tc>
      </w:tr>
      <w:tr w:rsidRPr="003A69F3" w:rsidR="00747A38" w:rsidTr="2D05C2E6" w14:paraId="7AFA4B6D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3D97200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69B41B8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6 years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3D9127B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04AC91B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larged and thickened heart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tremely enlarged heart with hypertrophy and degenerative abnormalities in the cardiomyocytes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6B5FAA5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P array, gene panel multiple congenital anomalies, mitochondrial DNA analysi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5017C68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PL44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3B27A53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trophic cardiomyopathy</w:t>
            </w:r>
          </w:p>
        </w:tc>
      </w:tr>
      <w:tr w:rsidRPr="003A69F3" w:rsidR="00747A38" w:rsidTr="2D05C2E6" w14:paraId="19D29CD5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6F2C9EF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1DDC3CA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6 years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250EDBE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rschprung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461730F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omiting/diarrhea and low intak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nken eye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terovirus and norovirus in fece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volution of thymus indicative of severe illness since a couple days; ischemia in intestines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02BD695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P array, sequencing PHOX2B, SOX10 and EDNRB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377EF5A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1CA24F8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hydration following viral infection</w:t>
            </w:r>
          </w:p>
        </w:tc>
      </w:tr>
      <w:tr w:rsidRPr="003A69F3" w:rsidR="00747A38" w:rsidTr="2D05C2E6" w14:paraId="7E814722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3FD74B3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416DE49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6 years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2FE7134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4EDB5AE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ever, vomiting/diarrhea, fatigu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terovirus in throat and fece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hronic inflammation and destruction of cardiomyocytes, most likely viral origin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503ABD5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cing SERPINA1 and TTN, gene panel cardiomyopath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787E644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23DA086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terovirus myocarditis</w:t>
            </w:r>
          </w:p>
        </w:tc>
      </w:tr>
      <w:tr w:rsidRPr="003A69F3" w:rsidR="00747A38" w:rsidTr="2D05C2E6" w14:paraId="5CEC0C35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4092DCE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5D30BBE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6 years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31A5FCD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 type 1</w:t>
            </w:r>
          </w:p>
        </w:tc>
        <w:tc>
          <w:tcPr>
            <w:tcW w:w="4535" w:type="dxa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47E18F1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dden death during transp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 findings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333BF83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P array, sequencing TT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1EAD538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7A6A592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rhythmia related to SMA</w:t>
            </w:r>
          </w:p>
        </w:tc>
      </w:tr>
      <w:tr w:rsidRPr="003A69F3" w:rsidR="00747A38" w:rsidTr="2D05C2E6" w14:paraId="6C1F5D3D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669D26A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35E0562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12 years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7A567B5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ysmaturity</w:t>
            </w:r>
          </w:p>
        </w:tc>
        <w:tc>
          <w:tcPr>
            <w:tcW w:w="4535" w:type="dxa"/>
            <w:tcBorders>
              <w:top w:val="single" w:color="auto" w:sz="4" w:space="0"/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62C7DDD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Physical examination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 finding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Whole-body imaging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nlarged heart, thickened left ventricle and septum, abnormalities in intercalated discs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2896D53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P array, gene panels arrhythmias and cardiomyopathy, open W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3D7EF48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4A77AC7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rhythmia</w:t>
            </w:r>
          </w:p>
        </w:tc>
      </w:tr>
      <w:tr w:rsidRPr="003A69F3" w:rsidR="00747A38" w:rsidTr="2D05C2E6" w14:paraId="481DF443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0A48E67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29BE666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6 years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086C65D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specified developmental disorder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418B1DA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orse motor skills, muscle weakne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ilateral ptosi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bnormalities in basal ganglia and white matter in mesencephalon, pons and medulla oblongata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vere degeneration and loss of neurons in basal nuclei, thalamus and dentate nucleus; histologically suggestive for Leigh syndrome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10FD6CE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P array, mitochondrial DNA analysis, open W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6546CC1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-ATP6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680FFB0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igh syndrome</w:t>
            </w:r>
          </w:p>
        </w:tc>
      </w:tr>
      <w:tr w:rsidRPr="00F75AA2" w:rsidR="00747A38" w:rsidTr="2D05C2E6" w14:paraId="67AE246A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40309B7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23C7DD2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6 years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457BBCE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370A589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ever, blue lip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gh CRP in blood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ingella kingae in spinal fluid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arge amount of pericardial fluid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ndocarditis of aortic valve with rupture of the aortic wall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22F6341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panel immunodeficienc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5A38FA8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56F09C6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ngella kingae endocarditis resulting in aorta wall rupture</w:t>
            </w:r>
          </w:p>
        </w:tc>
      </w:tr>
      <w:tr w:rsidRPr="003A69F3" w:rsidR="00747A38" w:rsidTr="2D05C2E6" w14:paraId="6860F169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1EB7EB6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10CE695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 year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59AB2A4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1681EE8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bnormal breathing patter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bnormal lung maturation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11A8EA9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P array, sequencing BCLAF1, BTBD7, FGF10, FGFR2, FOXF1, TBX4 and TCF21, mitochondrial DNA analysi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183B8CA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="00747A38" w:rsidP="00F94E1A" w:rsidRDefault="00747A38" w14:paraId="3F8EA8B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genital alveolar dysplasia</w:t>
            </w:r>
          </w:p>
          <w:p w:rsidRPr="006F1C93" w:rsidR="00747A38" w:rsidP="00F94E1A" w:rsidRDefault="00747A38" w14:paraId="5EEA94F2" w14:textId="777777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3A69F3" w:rsidR="00747A38" w:rsidTr="2D05C2E6" w14:paraId="7EAA9C70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6A1A3FC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0C0CBD9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 year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5FD0E6B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6C31186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ickenpox, fever, atypical febrile seiz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ickenpox rash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gh CRP in blood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oup A streptococcus in spinal fluid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ilateral consolidations in lu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tensive necrotizing vasculitis in lungs and liver; group A streptococcus in lung and spleen biopsy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3281502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panels nephrotic syndrome and immunodeficienc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25EBC47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60DC4E0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 A streptococcus sepsis</w:t>
            </w:r>
          </w:p>
        </w:tc>
      </w:tr>
      <w:tr w:rsidRPr="003A69F3" w:rsidR="00747A38" w:rsidTr="2D05C2E6" w14:paraId="5FBC79C7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7240677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2BCE97A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12 years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2F9C9D8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26546FA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ever and leg p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gh CRP in blood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oup A streptococcus in blood and throat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Whole-body imaging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t done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ymus, liver and spleen show abnormalities indicative of sepsis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44894" w:rsidR="00747A38" w:rsidP="00F94E1A" w:rsidRDefault="00747A38" w14:paraId="104B4BAF" w14:textId="7777777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4489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itochondrial DNA analysis, open WE</w:t>
            </w: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33A3240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14AA2E3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 A streptococcus sepsis</w:t>
            </w:r>
          </w:p>
        </w:tc>
      </w:tr>
      <w:tr w:rsidRPr="003A69F3" w:rsidR="00747A38" w:rsidTr="2D05C2E6" w14:paraId="043B1FEC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44C2B" w:rsidR="00747A38" w:rsidP="00F94E1A" w:rsidRDefault="00747A38" w14:paraId="5C98BA2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C2B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44C2B" w:rsidR="00747A38" w:rsidP="00F94E1A" w:rsidRDefault="00747A38" w14:paraId="6A2A7BD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C2B">
              <w:rPr>
                <w:rFonts w:ascii="Times New Roman" w:hAnsi="Times New Roman" w:cs="Times New Roman"/>
                <w:sz w:val="20"/>
                <w:szCs w:val="20"/>
              </w:rPr>
              <w:t>&lt;1 year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44C2B" w:rsidR="00747A38" w:rsidP="00F94E1A" w:rsidRDefault="00747A38" w14:paraId="7ADD520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C2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F44C2B" w:rsidR="00747A38" w:rsidP="00F94E1A" w:rsidRDefault="00747A38" w14:paraId="17A194FE" w14:textId="77777777">
            <w:pPr>
              <w:tabs>
                <w:tab w:val="center" w:pos="211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4C2B">
              <w:rPr>
                <w:rFonts w:ascii="Times New Roman" w:hAnsi="Times New Roman" w:cs="Times New Roman"/>
                <w:sz w:val="20"/>
                <w:szCs w:val="20"/>
              </w:rPr>
              <w:t xml:space="preserve">History: no findings </w:t>
            </w:r>
            <w:r w:rsidRPr="00F44C2B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44C2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44C2B">
              <w:rPr>
                <w:rFonts w:ascii="Times New Roman" w:hAnsi="Times New Roman" w:cs="Times New Roman"/>
                <w:sz w:val="20"/>
                <w:szCs w:val="20"/>
              </w:rPr>
              <w:t>Physical examination: no findings</w:t>
            </w:r>
            <w:r w:rsidRPr="00F44C2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44C2B">
              <w:rPr>
                <w:rFonts w:ascii="Times New Roman" w:hAnsi="Times New Roman" w:cs="Times New Roman"/>
                <w:sz w:val="20"/>
                <w:szCs w:val="20"/>
              </w:rPr>
              <w:t>Biochemical analysis: no findings</w:t>
            </w:r>
            <w:r w:rsidRPr="00F44C2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44C2B">
              <w:rPr>
                <w:rFonts w:ascii="Times New Roman" w:hAnsi="Times New Roman" w:cs="Times New Roman"/>
                <w:sz w:val="20"/>
                <w:szCs w:val="20"/>
              </w:rPr>
              <w:t>Microbiological analysis: no findings</w:t>
            </w:r>
            <w:r w:rsidRPr="00F44C2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44C2B">
              <w:rPr>
                <w:rFonts w:ascii="Times New Roman" w:hAnsi="Times New Roman" w:cs="Times New Roman"/>
                <w:sz w:val="20"/>
                <w:szCs w:val="20"/>
              </w:rPr>
              <w:t>Whole-body imaging: enlarged liver</w:t>
            </w:r>
            <w:r w:rsidRPr="00F44C2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44C2B">
              <w:rPr>
                <w:rFonts w:ascii="Times New Roman" w:hAnsi="Times New Roman" w:cs="Times New Roman"/>
                <w:sz w:val="20"/>
                <w:szCs w:val="20"/>
              </w:rPr>
              <w:t xml:space="preserve">Autopsy: slightly dilated right ventricular wall and very low proportion of dystrophin in heart tissue 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2CDD86D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panels arrhythmias and cardiomyopathy, open W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498B23F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MD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79EFEBE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omyopathy</w:t>
            </w:r>
          </w:p>
        </w:tc>
      </w:tr>
      <w:tr w:rsidRPr="00F75AA2" w:rsidR="00747A38" w:rsidTr="2D05C2E6" w14:paraId="30284F47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6B444A0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35D87EE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6 years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4D88484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004A34D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Physical examination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oup A streptococcus in blood, spinal fluid and throat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vere chronic bronchitis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39D9326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cing PTEN, gene panel immunodeficienc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5C6EA82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EN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1C34C9A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minant group A streptococcus infection following chronic bronchitis</w:t>
            </w:r>
          </w:p>
        </w:tc>
      </w:tr>
      <w:tr w:rsidRPr="003A69F3" w:rsidR="00747A38" w:rsidTr="2D05C2E6" w14:paraId="78AAB9C6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1576213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6FE4632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12 years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27BD209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1D98351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nlarged heart with fibrosis and a prominent right ventricular wall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7338C2C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panel cardiomyopathy, open W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6396862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KAG2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20A5188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rhythmia</w:t>
            </w:r>
          </w:p>
        </w:tc>
      </w:tr>
      <w:tr w:rsidRPr="003A69F3" w:rsidR="00747A38" w:rsidTr="2D05C2E6" w14:paraId="3D722844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48A5CCC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1BACCA4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 year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4ED8C82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ysmaturity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6D84640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w intake, agit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larged heart with hypertrophic left ventricle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ypertrophic cardiomyopathy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0AFD454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P array, sequencing KCNJ11 and ABCC8, open W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31581A4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BPC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MYBPC3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1BF5BD7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trophic cardiomyopathy</w:t>
            </w:r>
          </w:p>
        </w:tc>
      </w:tr>
      <w:tr w:rsidRPr="003A69F3" w:rsidR="00747A38" w:rsidTr="2D05C2E6" w14:paraId="25731D1B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5F7F8EB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3B9316C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 year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14DD229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 and dysmaturity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0284B5F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git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bdural hematoma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ubdural and intraparenchymal bleeds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3845F75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en WES, determination of zygosit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6F2F5F7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076E16F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acranial bleeds</w:t>
            </w:r>
          </w:p>
        </w:tc>
      </w:tr>
      <w:tr w:rsidRPr="00F75AA2" w:rsidR="00747A38" w:rsidTr="2D05C2E6" w14:paraId="4049BBAF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4C304A7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73A5467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6 years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268C320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maturity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6B67C30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Histor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ubglottic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aryngitis diagnos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oup A streptococcus in blood and throat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ilateral pulmonary consolidation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iral bronchiolitis, signs of stress or viral myocarditis; group A streptococcus in lung biopsy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06B2D6B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ation of zygosit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15E4E4C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076185" w:rsidR="00747A38" w:rsidP="00F94E1A" w:rsidRDefault="00747A38" w14:paraId="092A8C0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 A streptococcus superinfection following subglottic laryngitis</w:t>
            </w:r>
          </w:p>
        </w:tc>
      </w:tr>
      <w:tr w:rsidRPr="003A69F3" w:rsidR="00747A38" w:rsidTr="2D05C2E6" w14:paraId="538913BD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67B200B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32D1512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6 years</w:t>
            </w:r>
          </w:p>
          <w:p w:rsidRPr="001A7DEA" w:rsidR="00747A38" w:rsidP="00F94E1A" w:rsidRDefault="00747A38" w14:paraId="2323309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180CE30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416D93C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ever, vomiting/diarrhea, no urin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enovirus in fece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ulminant viral myocarditis and signs of enterocolitis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23CA064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P array, gene panel immunodeficienc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1860210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3AE08CD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novirus myocarditis and gastroenteritis</w:t>
            </w:r>
          </w:p>
        </w:tc>
      </w:tr>
      <w:tr w:rsidRPr="00F75AA2" w:rsidR="00747A38" w:rsidTr="2D05C2E6" w14:paraId="5C07B18B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4CC7138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0C43E72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12 years</w:t>
            </w:r>
          </w:p>
          <w:p w:rsidR="00747A38" w:rsidP="00F94E1A" w:rsidRDefault="00747A38" w14:paraId="24085C6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Pr="00F76883" w:rsidR="00747A38" w:rsidP="00F94E1A" w:rsidRDefault="00747A38" w14:paraId="6FCC9D1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17B3BA3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64FB029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 weeks before death near-collap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gns of hypertrophic cardiomyopathy and viral lymphocytic myocarditis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0C9ECF9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panel cardiomyopath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438FB0C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7A7E582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rhythmia following lymphocytic myocarditis and possible underlying cardiomyopathy</w:t>
            </w:r>
          </w:p>
        </w:tc>
      </w:tr>
      <w:tr w:rsidRPr="00F75AA2" w:rsidR="00747A38" w:rsidTr="2D05C2E6" w14:paraId="36014A60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2E330D5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7792C4D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 year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5497A72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58F4850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hinitis, otitis, vomiting/diarrhea, dyspnea/cough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aemophilus influenzae in blood; group A streptococcus in throat, urine and ear secretion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t done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379FE25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panels metabolic disorders and sudden cardiac death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0BBAEF1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1D71E8E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cterial superinfection following viral infection</w:t>
            </w:r>
          </w:p>
        </w:tc>
      </w:tr>
      <w:tr w:rsidRPr="003A69F3" w:rsidR="00747A38" w:rsidTr="2D05C2E6" w14:paraId="2FA86D83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6A8F17E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0E948FE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6 years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7462218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73AC4AB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yspnea/coughing, low intake and sweat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creased pericardial and pleural fluid and diffuse lung edema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33BB749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panel sudden cardiac death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3974DFE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53BDB3D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specified heart failure</w:t>
            </w:r>
          </w:p>
        </w:tc>
      </w:tr>
      <w:tr w:rsidRPr="003A69F3" w:rsidR="00747A38" w:rsidTr="2D05C2E6" w14:paraId="18B7D5EA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6B7DF57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5A3F670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12 years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4D60F87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maturity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1C290DE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xtreme fatigu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gns of recent cardiac ischemia, diffuse leukocytosis in myocardium and pericardium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6E0634F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panel sudden cardiac death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7F2C06A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CNE1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57093EB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ral pericarditis</w:t>
            </w:r>
          </w:p>
        </w:tc>
      </w:tr>
      <w:tr w:rsidRPr="00F75AA2" w:rsidR="00747A38" w:rsidTr="2D05C2E6" w14:paraId="0F892E0D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5F9626E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1E5F754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 year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4F22632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535" w:type="dxa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7542CAD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ll on head followed by status epilepticu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ilateral symmetric cytotoxic edema in cerebrum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gns of cerebral herniation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1E6DC8F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quencing POLG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74C2B02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523DEA" w:rsidR="00747A38" w:rsidP="00F94E1A" w:rsidRDefault="00747A38" w14:paraId="6BED740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xic encephalopathy following status epilepticus</w:t>
            </w:r>
          </w:p>
        </w:tc>
      </w:tr>
      <w:tr w:rsidRPr="003A69F3" w:rsidR="00747A38" w:rsidTr="2D05C2E6" w14:paraId="54233A82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1CB865C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6925D1A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 year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6AE889E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53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75FFFA8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History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Physical examin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Biochem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Microbiological analysi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 xml:space="preserve">Whole-body imag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13D38">
              <w:rPr>
                <w:rFonts w:ascii="Times New Roman" w:hAnsi="Times New Roman" w:cs="Times New Roman"/>
                <w:sz w:val="20"/>
                <w:szCs w:val="20"/>
              </w:rPr>
              <w:t>Autopsy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tensive necrosis of myocardium with infiltration from lymphocytes 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783BC89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en W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288A385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nil"/>
            </w:tcBorders>
            <w:shd w:val="clear" w:color="auto" w:fill="FFFFFF" w:themeFill="background1"/>
            <w:tcMar/>
          </w:tcPr>
          <w:p w:rsidRPr="00523DEA" w:rsidR="00747A38" w:rsidP="00F94E1A" w:rsidRDefault="00747A38" w14:paraId="599F6CF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mphocytic myocarditis</w:t>
            </w:r>
          </w:p>
        </w:tc>
      </w:tr>
      <w:tr w:rsidRPr="003A69F3" w:rsidR="00747A38" w:rsidTr="2D05C2E6" w14:paraId="1A260601" w14:textId="77777777">
        <w:trPr>
          <w:trHeight w:val="340"/>
          <w:jc w:val="center"/>
        </w:trPr>
        <w:tc>
          <w:tcPr>
            <w:tcW w:w="14029" w:type="dxa"/>
            <w:gridSpan w:val="7"/>
            <w:tcBorders>
              <w:top w:val="nil"/>
              <w:left w:val="single" w:color="auto" w:sz="4" w:space="0"/>
              <w:bottom w:val="nil"/>
            </w:tcBorders>
            <w:shd w:val="clear" w:color="auto" w:fill="FFFFFF" w:themeFill="background1"/>
            <w:tcMar/>
            <w:vAlign w:val="bottom"/>
          </w:tcPr>
          <w:p w:rsidRPr="0092509D" w:rsidR="00747A38" w:rsidP="00F94E1A" w:rsidRDefault="00747A38" w14:paraId="668868B6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Pr="00F75AA2" w:rsidR="00747A38" w:rsidTr="2D05C2E6" w14:paraId="6EEE6B64" w14:textId="77777777">
        <w:trPr>
          <w:trHeight w:val="340"/>
          <w:jc w:val="center"/>
        </w:trPr>
        <w:tc>
          <w:tcPr>
            <w:tcW w:w="14029" w:type="dxa"/>
            <w:gridSpan w:val="7"/>
            <w:tcBorders>
              <w:top w:val="nil"/>
              <w:left w:val="single" w:color="auto" w:sz="4" w:space="0"/>
              <w:bottom w:val="single" w:color="auto" w:sz="12" w:space="0"/>
            </w:tcBorders>
            <w:shd w:val="clear" w:color="auto" w:fill="FFFFFF" w:themeFill="background1"/>
            <w:tcMar/>
          </w:tcPr>
          <w:p w:rsidRPr="00BF2B30" w:rsidR="00747A38" w:rsidP="00F94E1A" w:rsidRDefault="00747A38" w14:paraId="3FC11FD1" w14:textId="77777777">
            <w:pPr>
              <w:rPr>
                <w:b/>
                <w:bCs/>
                <w:noProof/>
                <w:color w:val="7030A0"/>
                <w14:ligatures w14:val="standardContextual"/>
              </w:rPr>
            </w:pPr>
            <w:r w:rsidRPr="0092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</w:t>
            </w:r>
            <w:r w:rsidRPr="0092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andard </w:t>
            </w:r>
            <w:r w:rsidRPr="0092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SU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 examinations</w:t>
            </w:r>
            <w:r w:rsidRPr="0092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yielde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contributive findings but comorbidity was present</w:t>
            </w:r>
          </w:p>
        </w:tc>
      </w:tr>
      <w:tr w:rsidRPr="003A69F3" w:rsidR="00747A38" w:rsidTr="2D05C2E6" w14:paraId="2CE7DC98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12" w:space="0"/>
              <w:left w:val="single" w:color="auto" w:sz="4" w:space="0"/>
              <w:bottom w:val="single" w:color="auto" w:sz="12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4B9ACCB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Case</w:t>
            </w:r>
          </w:p>
        </w:tc>
        <w:tc>
          <w:tcPr>
            <w:tcW w:w="113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0CAB9BC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Age category</w:t>
            </w:r>
          </w:p>
        </w:tc>
        <w:tc>
          <w:tcPr>
            <w:tcW w:w="205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tcMar/>
          </w:tcPr>
          <w:p w:rsidRPr="00CD200E" w:rsidR="00747A38" w:rsidP="00F94E1A" w:rsidRDefault="00747A38" w14:paraId="2E834C2D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20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orbidi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453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tcMar/>
          </w:tcPr>
          <w:p w:rsidRPr="00CD200E" w:rsidR="00747A38" w:rsidP="00F94E1A" w:rsidRDefault="00747A38" w14:paraId="7E0E26FF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PESUDIC examinations performed</w:t>
            </w:r>
          </w:p>
        </w:tc>
        <w:tc>
          <w:tcPr>
            <w:tcW w:w="236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tcMar/>
          </w:tcPr>
          <w:p w:rsidRPr="00CD200E" w:rsidR="00747A38" w:rsidP="00F94E1A" w:rsidRDefault="00747A38" w14:paraId="7FFAFDDE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tic analysi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tcMar/>
          </w:tcPr>
          <w:p w:rsidRPr="00CB038A" w:rsidR="00747A38" w:rsidP="00F94E1A" w:rsidRDefault="00747A38" w14:paraId="5AEA29F4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L)P variants</w:t>
            </w:r>
          </w:p>
        </w:tc>
        <w:tc>
          <w:tcPr>
            <w:tcW w:w="2056" w:type="dxa"/>
            <w:tcBorders>
              <w:top w:val="single" w:color="auto" w:sz="12" w:space="0"/>
              <w:left w:val="nil"/>
              <w:bottom w:val="single" w:color="auto" w:sz="12" w:space="0"/>
            </w:tcBorders>
            <w:shd w:val="clear" w:color="auto" w:fill="FFFFFF" w:themeFill="background1"/>
            <w:tcMar/>
          </w:tcPr>
          <w:p w:rsidRPr="00CB038A" w:rsidR="00747A38" w:rsidP="00F94E1A" w:rsidRDefault="00747A38" w14:paraId="64585CAA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use of death</w:t>
            </w:r>
          </w:p>
        </w:tc>
      </w:tr>
      <w:tr w:rsidRPr="00F64EE3" w:rsidR="00747A38" w:rsidTr="2D05C2E6" w14:paraId="69A2D65D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5606903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3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54D704B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6 years</w:t>
            </w:r>
          </w:p>
        </w:tc>
        <w:tc>
          <w:tcPr>
            <w:tcW w:w="205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57DBC00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dronephrosis, febrile seizures</w:t>
            </w:r>
          </w:p>
        </w:tc>
        <w:tc>
          <w:tcPr>
            <w:tcW w:w="4535" w:type="dxa"/>
            <w:tcBorders>
              <w:top w:val="single" w:color="auto" w:sz="12" w:space="0"/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2463DD6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tory, physical examination, biochemical analysis, microbiological analysis, whole-body imaging</w:t>
            </w:r>
          </w:p>
        </w:tc>
        <w:tc>
          <w:tcPr>
            <w:tcW w:w="236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2631D67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P array</w:t>
            </w:r>
          </w:p>
          <w:p w:rsidRPr="00A53670" w:rsidR="00747A38" w:rsidP="00F94E1A" w:rsidRDefault="00747A38" w14:paraId="60FC89F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64EE3" w:rsidR="00747A38" w:rsidP="00F94E1A" w:rsidRDefault="00747A38" w14:paraId="5345853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12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F64EE3" w:rsidR="00747A38" w:rsidP="00F94E1A" w:rsidRDefault="00747A38" w14:paraId="2D13BF6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explained</w:t>
            </w:r>
          </w:p>
        </w:tc>
      </w:tr>
      <w:tr w:rsidRPr="00F64EE3" w:rsidR="00747A38" w:rsidTr="2D05C2E6" w14:paraId="7B934475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2706A8F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458CFD3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 year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4CDC3AD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ysmaturity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37CA4BF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tory, physical examination, biochemical analysis, microbiological analysis, whole-body imaging, autopsy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66D0C78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P array, gene panel multiple congenital anomalies, open W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64EE3" w:rsidR="00747A38" w:rsidP="00F94E1A" w:rsidRDefault="00747A38" w14:paraId="7283517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S1L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F64EE3" w:rsidR="00747A38" w:rsidP="00F94E1A" w:rsidRDefault="00747A38" w14:paraId="32DA4B9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explained</w:t>
            </w:r>
          </w:p>
        </w:tc>
      </w:tr>
      <w:tr w:rsidRPr="00F64EE3" w:rsidR="00747A38" w:rsidTr="2D05C2E6" w14:paraId="525B5DFF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5BB643D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7A54D14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6 years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22EDE35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quent upper airway infections, febrile seizure, poor growth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1B376A5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tory, physical examination, biochemical analysis, microbiological analysis, whole-body imaging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37F6FDA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P array, gene panel metabolic disorders, open W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64EE3" w:rsidR="00747A38" w:rsidP="00F94E1A" w:rsidRDefault="00747A38" w14:paraId="196E6B3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F64EE3" w:rsidR="00747A38" w:rsidP="00F94E1A" w:rsidRDefault="00747A38" w14:paraId="3C137AD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explained</w:t>
            </w:r>
          </w:p>
        </w:tc>
      </w:tr>
      <w:tr w:rsidRPr="00F64EE3" w:rsidR="00747A38" w:rsidTr="2D05C2E6" w14:paraId="06F9A26A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1631D0B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10209E2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6 years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4E5EFA7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maturity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2CBB234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tory, physical examination, biochemical analysis, microbiological analysis, whole body imaging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2244832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P array, gene panels multiple congenital anomalies and mitochondrial disorders, open W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64EE3" w:rsidR="00747A38" w:rsidP="00F94E1A" w:rsidRDefault="00747A38" w14:paraId="39674EE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6A2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F64EE3" w:rsidR="00747A38" w:rsidP="00F94E1A" w:rsidRDefault="00747A38" w14:paraId="4B4A931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explained</w:t>
            </w:r>
          </w:p>
        </w:tc>
      </w:tr>
      <w:tr w:rsidRPr="00F64EE3" w:rsidR="00747A38" w:rsidTr="2D05C2E6" w14:paraId="095F9429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31D873C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57DF819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 year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347C9E2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maturity</w:t>
            </w:r>
          </w:p>
        </w:tc>
        <w:tc>
          <w:tcPr>
            <w:tcW w:w="4535" w:type="dxa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2BCC45D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tory, physical examination, biochemical analysis, microbiological analysis, whole body imaging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56A1074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P array, gene panel multiple congenital anomali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64EE3" w:rsidR="00747A38" w:rsidP="00F94E1A" w:rsidRDefault="00747A38" w14:paraId="7AA0058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FHR5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F64EE3" w:rsidR="00747A38" w:rsidP="00F94E1A" w:rsidRDefault="00747A38" w14:paraId="6800FFB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explained</w:t>
            </w:r>
          </w:p>
        </w:tc>
      </w:tr>
      <w:tr w:rsidRPr="00F64EE3" w:rsidR="00747A38" w:rsidTr="2D05C2E6" w14:paraId="71EBCC6A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32C3999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14E85EF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 year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3190288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maturity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026EE9F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tory, physical examination, biochemical analysis, microbiological analysis, whole body imaging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7412109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panel arrhythmia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64EE3" w:rsidR="00747A38" w:rsidP="00F94E1A" w:rsidRDefault="00747A38" w14:paraId="7413D16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F64EE3" w:rsidR="00747A38" w:rsidP="00F94E1A" w:rsidRDefault="00747A38" w14:paraId="3755CED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explained</w:t>
            </w:r>
          </w:p>
        </w:tc>
      </w:tr>
      <w:tr w:rsidRPr="00F64EE3" w:rsidR="00747A38" w:rsidTr="2D05C2E6" w14:paraId="6D778F00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7E0DE9F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76D521C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12 years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697D13D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specified developmental disorder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7E7050B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tory, physical examination, biochemical analysis, microbiological analysis, whole body imaging, autopsy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35D55C3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panels arrhythmias, cardiomyopathy, multiple congenital anomalies and thoracic aortic aneurysm and dissec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64EE3" w:rsidR="00747A38" w:rsidP="00F94E1A" w:rsidRDefault="00747A38" w14:paraId="55406F65" w14:textId="05092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D05C2E6" w:rsidR="00747A3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F64EE3" w:rsidR="00747A38" w:rsidP="00F94E1A" w:rsidRDefault="00747A38" w14:paraId="23FE4A5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rhythmia</w:t>
            </w:r>
          </w:p>
        </w:tc>
      </w:tr>
      <w:tr w:rsidRPr="00F64EE3" w:rsidR="00747A38" w:rsidTr="2D05C2E6" w14:paraId="0772CAD7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1EB5DC3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41CD6B4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12 years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0098E84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velopmental disorder with epilepsy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05136D5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tory, biochemical analysis, microbiological analysis, autopsy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555781D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cing PKP2, DSG2, DSC2, JUP, DSP, TGFbeta3 and RYR2, gene panels arrhythmias and cardiomyopath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64EE3" w:rsidR="00747A38" w:rsidP="00F94E1A" w:rsidRDefault="00747A38" w14:paraId="191E1B5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F64EE3" w:rsidR="00747A38" w:rsidP="00F94E1A" w:rsidRDefault="00747A38" w14:paraId="330CA71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explained</w:t>
            </w:r>
          </w:p>
        </w:tc>
      </w:tr>
      <w:tr w:rsidRPr="00F64EE3" w:rsidR="00747A38" w:rsidTr="2D05C2E6" w14:paraId="457BE280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59DC576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7511ADD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 year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4247A78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maturity, cleft lip and palate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51F3321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tory, physical examination, biochemical analysis, microbiological analysis, whole body imaging, autopsy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79D4CDA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cing PKP2, DSG2, DSC2, JUP, DSP, RYR2 and TGFbeta3, gene panels arrhythmias and cardiomyopath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64EE3" w:rsidR="00747A38" w:rsidP="00F94E1A" w:rsidRDefault="00747A38" w14:paraId="73E370B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F64EE3" w:rsidR="00747A38" w:rsidP="00F94E1A" w:rsidRDefault="00747A38" w14:paraId="7767001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explained</w:t>
            </w:r>
          </w:p>
        </w:tc>
      </w:tr>
      <w:tr w:rsidRPr="00F64EE3" w:rsidR="00747A38" w:rsidTr="2D05C2E6" w14:paraId="6DDADBA4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3CAD287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59F6EAA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 year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7095A93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onatal thrombocytopenia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38898FE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tory, physical examination, biochemical analysis, microbiological analysis, whole body imaging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1063552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cing NPC1, NPC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64EE3" w:rsidR="00747A38" w:rsidP="00F94E1A" w:rsidRDefault="00747A38" w14:paraId="4DC5D19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F64EE3" w:rsidR="00747A38" w:rsidP="00F94E1A" w:rsidRDefault="00747A38" w14:paraId="3907733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explained</w:t>
            </w:r>
          </w:p>
        </w:tc>
      </w:tr>
      <w:tr w:rsidRPr="00F64EE3" w:rsidR="00747A38" w:rsidTr="2D05C2E6" w14:paraId="32D666CF" w14:textId="77777777">
        <w:trPr>
          <w:trHeight w:val="28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00290F4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423CC60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6 years</w:t>
            </w:r>
          </w:p>
        </w:tc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="00747A38" w:rsidP="00F94E1A" w:rsidRDefault="00747A38" w14:paraId="3085D83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ith-Magenis syndrome</w:t>
            </w:r>
          </w:p>
        </w:tc>
        <w:tc>
          <w:tcPr>
            <w:tcW w:w="4535" w:type="dxa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19C42D1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tory, physical examination, biochemical analysis, microbiological analysis, whole body imaging, autopsy</w:t>
            </w:r>
          </w:p>
        </w:tc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CD0196" w:rsidR="00747A38" w:rsidP="00F94E1A" w:rsidRDefault="00747A38" w14:paraId="1601A76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en W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</w:tcPr>
          <w:p w:rsidRPr="00F64EE3" w:rsidR="00747A38" w:rsidP="00F94E1A" w:rsidRDefault="00747A38" w14:paraId="588056D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/>
          </w:tcPr>
          <w:p w:rsidRPr="00F64EE3" w:rsidR="00747A38" w:rsidP="00F94E1A" w:rsidRDefault="00747A38" w14:paraId="4E912F7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explained</w:t>
            </w:r>
          </w:p>
        </w:tc>
      </w:tr>
      <w:tr w:rsidRPr="00F75AA2" w:rsidR="00747A38" w:rsidTr="2D05C2E6" w14:paraId="4824682E" w14:textId="77777777">
        <w:trPr>
          <w:trHeight w:val="28"/>
          <w:jc w:val="center"/>
        </w:trPr>
        <w:tc>
          <w:tcPr>
            <w:tcW w:w="14029" w:type="dxa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706664" w:rsidR="00747A38" w:rsidP="00F94E1A" w:rsidRDefault="00747A38" w14:paraId="6632DBBA" w14:textId="77D8C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D05C2E6" w:rsidR="636294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2D05C2E6" w:rsidR="00747A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2D05C2E6" w:rsidR="00747A38">
              <w:rPr>
                <w:rFonts w:ascii="Times New Roman" w:hAnsi="Times New Roman" w:cs="Times New Roman"/>
                <w:sz w:val="20"/>
                <w:szCs w:val="20"/>
              </w:rPr>
              <w:t>Heterozygotic variant in SLC25A20 determined homozygotic in cDNA suggesting pathogenic second variant</w:t>
            </w:r>
            <w:r>
              <w:br/>
            </w:r>
          </w:p>
        </w:tc>
      </w:tr>
    </w:tbl>
    <w:p w:rsidRPr="00747A38" w:rsidR="00747A38" w:rsidRDefault="00747A38" w14:paraId="21BB5900" w14:textId="36A3858F">
      <w:pPr>
        <w:rPr>
          <w:lang w:val="en-US"/>
        </w:rPr>
      </w:pPr>
    </w:p>
    <w:sectPr w:rsidRPr="00747A38" w:rsidR="00747A38" w:rsidSect="00747A3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457A64"/>
    <w:multiLevelType w:val="hybridMultilevel"/>
    <w:tmpl w:val="1A62AA18"/>
    <w:lvl w:ilvl="0" w:tplc="D6FAEEEA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 w:eastAsiaTheme="minorHAnsi" w:cstheme="minorBidi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11447EFB"/>
    <w:multiLevelType w:val="hybridMultilevel"/>
    <w:tmpl w:val="15A489AA"/>
    <w:lvl w:ilvl="0" w:tplc="74127612">
      <w:start w:val="7"/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28DE7C12"/>
    <w:multiLevelType w:val="hybridMultilevel"/>
    <w:tmpl w:val="22BAA89E"/>
    <w:lvl w:ilvl="0" w:tplc="79AC1962">
      <w:start w:val="37"/>
      <w:numFmt w:val="bullet"/>
      <w:lvlText w:val=""/>
      <w:lvlJc w:val="left"/>
      <w:pPr>
        <w:ind w:left="720" w:hanging="360"/>
      </w:pPr>
      <w:rPr>
        <w:rFonts w:hint="default" w:ascii="Wingdings" w:hAnsi="Wingdings" w:eastAsiaTheme="minorHAnsi" w:cstheme="minorBidi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2D3C1659"/>
    <w:multiLevelType w:val="hybridMultilevel"/>
    <w:tmpl w:val="ED8EF5CC"/>
    <w:lvl w:ilvl="0" w:tplc="8258F4EE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 w:cs="Times New Roman" w:eastAsiaTheme="minorHAnsi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67E638BA"/>
    <w:multiLevelType w:val="hybridMultilevel"/>
    <w:tmpl w:val="AFE46838"/>
    <w:lvl w:ilvl="0" w:tplc="4232D700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7E6E0EBA"/>
    <w:multiLevelType w:val="hybridMultilevel"/>
    <w:tmpl w:val="3B6633C8"/>
    <w:lvl w:ilvl="0" w:tplc="0413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51408457">
    <w:abstractNumId w:val="5"/>
  </w:num>
  <w:num w:numId="2" w16cid:durableId="1252545992">
    <w:abstractNumId w:val="4"/>
  </w:num>
  <w:num w:numId="3" w16cid:durableId="972098565">
    <w:abstractNumId w:val="2"/>
  </w:num>
  <w:num w:numId="4" w16cid:durableId="1288002140">
    <w:abstractNumId w:val="1"/>
  </w:num>
  <w:num w:numId="5" w16cid:durableId="826747225">
    <w:abstractNumId w:val="0"/>
  </w:num>
  <w:num w:numId="6" w16cid:durableId="893347681">
    <w:abstractNumId w:val="3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trackRevisions w:val="false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A38"/>
    <w:rsid w:val="00747A38"/>
    <w:rsid w:val="008A411E"/>
    <w:rsid w:val="00F75AA2"/>
    <w:rsid w:val="2AAF9B9A"/>
    <w:rsid w:val="2D05C2E6"/>
    <w:rsid w:val="63629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CE9FA9"/>
  <w15:chartTrackingRefBased/>
  <w15:docId w15:val="{11D4D18A-FA53-4244-AAAF-C2C029971A1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ard" w:default="1">
    <w:name w:val="Normal"/>
    <w:qFormat/>
  </w:style>
  <w:style w:type="character" w:styleId="Standaardalinea-lettertype" w:default="1">
    <w:name w:val="Default Paragraph Font"/>
    <w:uiPriority w:val="1"/>
    <w:semiHidden/>
    <w:unhideWhenUsed/>
  </w:style>
  <w:style w:type="table" w:styleId="Standaardtabe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Geenlijst" w:default="1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747A38"/>
    <w:pPr>
      <w:ind w:left="720"/>
      <w:contextualSpacing/>
    </w:pPr>
    <w:rPr>
      <w:kern w:val="0"/>
      <w:lang w:val="en-US"/>
      <w14:ligatures w14:val="none"/>
    </w:rPr>
  </w:style>
  <w:style w:type="table" w:styleId="Tabelraster">
    <w:name w:val="Table Grid"/>
    <w:basedOn w:val="Standaardtabel"/>
    <w:uiPriority w:val="39"/>
    <w:rsid w:val="00747A38"/>
    <w:pPr>
      <w:spacing w:after="0" w:line="240" w:lineRule="auto"/>
    </w:pPr>
    <w:rPr>
      <w:kern w:val="0"/>
      <w:lang w:val="en-US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Revisie">
    <w:name w:val="Revision"/>
    <w:hidden/>
    <w:uiPriority w:val="99"/>
    <w:semiHidden/>
    <w:rsid w:val="00747A38"/>
    <w:pPr>
      <w:spacing w:after="0" w:line="240" w:lineRule="auto"/>
    </w:pPr>
    <w:rPr>
      <w:kern w:val="0"/>
      <w:lang w:val="en-US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47A3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47A38"/>
    <w:pPr>
      <w:spacing w:line="240" w:lineRule="auto"/>
    </w:pPr>
    <w:rPr>
      <w:kern w:val="0"/>
      <w:sz w:val="20"/>
      <w:szCs w:val="20"/>
      <w:lang w:val="en-US"/>
      <w14:ligatures w14:val="none"/>
    </w:rPr>
  </w:style>
  <w:style w:type="character" w:styleId="TekstopmerkingChar" w:customStyle="1">
    <w:name w:val="Tekst opmerking Char"/>
    <w:basedOn w:val="Standaardalinea-lettertype"/>
    <w:link w:val="Tekstopmerking"/>
    <w:uiPriority w:val="99"/>
    <w:rsid w:val="00747A38"/>
    <w:rPr>
      <w:kern w:val="0"/>
      <w:sz w:val="20"/>
      <w:szCs w:val="20"/>
      <w:lang w:val="en-US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47A38"/>
    <w:rPr>
      <w:b/>
      <w:bCs/>
    </w:rPr>
  </w:style>
  <w:style w:type="character" w:styleId="OnderwerpvanopmerkingChar" w:customStyle="1">
    <w:name w:val="Onderwerp van opmerking Char"/>
    <w:basedOn w:val="TekstopmerkingChar"/>
    <w:link w:val="Onderwerpvanopmerking"/>
    <w:uiPriority w:val="99"/>
    <w:semiHidden/>
    <w:rsid w:val="00747A38"/>
    <w:rPr>
      <w:b/>
      <w:bCs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Standaardalinea-lettertype"/>
    <w:uiPriority w:val="99"/>
    <w:unhideWhenUsed/>
    <w:rsid w:val="00747A38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747A38"/>
    <w:rPr>
      <w:color w:val="605E5C"/>
      <w:shd w:val="clear" w:color="auto" w:fill="E1DFDD"/>
    </w:rPr>
  </w:style>
  <w:style w:type="paragraph" w:styleId="EndNoteBibliographyTitle" w:customStyle="1">
    <w:name w:val="EndNote Bibliography Title"/>
    <w:basedOn w:val="Standaard"/>
    <w:link w:val="EndNoteBibliographyTitleChar"/>
    <w:rsid w:val="00747A38"/>
    <w:pPr>
      <w:spacing w:after="0"/>
      <w:jc w:val="center"/>
    </w:pPr>
    <w:rPr>
      <w:rFonts w:ascii="Calibri" w:hAnsi="Calibri" w:cs="Calibri"/>
      <w:noProof/>
      <w:kern w:val="0"/>
      <w:lang w:val="en-US"/>
      <w14:ligatures w14:val="none"/>
    </w:rPr>
  </w:style>
  <w:style w:type="character" w:styleId="EndNoteBibliographyTitleChar" w:customStyle="1">
    <w:name w:val="EndNote Bibliography Title Char"/>
    <w:basedOn w:val="Standaardalinea-lettertype"/>
    <w:link w:val="EndNoteBibliographyTitle"/>
    <w:rsid w:val="00747A38"/>
    <w:rPr>
      <w:rFonts w:ascii="Calibri" w:hAnsi="Calibri" w:cs="Calibri"/>
      <w:noProof/>
      <w:kern w:val="0"/>
      <w:lang w:val="en-US"/>
      <w14:ligatures w14:val="none"/>
    </w:rPr>
  </w:style>
  <w:style w:type="paragraph" w:styleId="EndNoteBibliography" w:customStyle="1">
    <w:name w:val="EndNote Bibliography"/>
    <w:basedOn w:val="Standaard"/>
    <w:link w:val="EndNoteBibliographyChar"/>
    <w:rsid w:val="00747A38"/>
    <w:pPr>
      <w:spacing w:line="240" w:lineRule="auto"/>
    </w:pPr>
    <w:rPr>
      <w:rFonts w:ascii="Calibri" w:hAnsi="Calibri" w:cs="Calibri"/>
      <w:noProof/>
      <w:kern w:val="0"/>
      <w:lang w:val="en-US"/>
      <w14:ligatures w14:val="none"/>
    </w:rPr>
  </w:style>
  <w:style w:type="character" w:styleId="EndNoteBibliographyChar" w:customStyle="1">
    <w:name w:val="EndNote Bibliography Char"/>
    <w:basedOn w:val="Standaardalinea-lettertype"/>
    <w:link w:val="EndNoteBibliography"/>
    <w:rsid w:val="00747A38"/>
    <w:rPr>
      <w:rFonts w:ascii="Calibri" w:hAnsi="Calibri" w:cs="Calibri"/>
      <w:noProof/>
      <w:kern w:val="0"/>
      <w:lang w:val="en-US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747A38"/>
    <w:pPr>
      <w:tabs>
        <w:tab w:val="center" w:pos="4680"/>
        <w:tab w:val="right" w:pos="9360"/>
      </w:tabs>
      <w:spacing w:after="0" w:line="240" w:lineRule="auto"/>
    </w:pPr>
    <w:rPr>
      <w:kern w:val="0"/>
      <w:lang w:val="en-US"/>
      <w14:ligatures w14:val="none"/>
    </w:rPr>
  </w:style>
  <w:style w:type="character" w:styleId="KoptekstChar" w:customStyle="1">
    <w:name w:val="Koptekst Char"/>
    <w:basedOn w:val="Standaardalinea-lettertype"/>
    <w:link w:val="Koptekst"/>
    <w:uiPriority w:val="99"/>
    <w:rsid w:val="00747A38"/>
    <w:rPr>
      <w:kern w:val="0"/>
      <w:lang w:val="en-US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747A38"/>
    <w:pPr>
      <w:tabs>
        <w:tab w:val="center" w:pos="4680"/>
        <w:tab w:val="right" w:pos="9360"/>
      </w:tabs>
      <w:spacing w:after="0" w:line="240" w:lineRule="auto"/>
    </w:pPr>
    <w:rPr>
      <w:kern w:val="0"/>
      <w:lang w:val="en-US"/>
      <w14:ligatures w14:val="none"/>
    </w:rPr>
  </w:style>
  <w:style w:type="character" w:styleId="VoettekstChar" w:customStyle="1">
    <w:name w:val="Voettekst Char"/>
    <w:basedOn w:val="Standaardalinea-lettertype"/>
    <w:link w:val="Voettekst"/>
    <w:uiPriority w:val="99"/>
    <w:rsid w:val="00747A38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xmlns:thm15="http://schemas.microsoft.com/office/thememl/2012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Erasmus MC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nnelotte Pries</dc:creator>
  <keywords/>
  <dc:description/>
  <lastModifiedBy>Annelotte Pries</lastModifiedBy>
  <revision>3</revision>
  <dcterms:created xsi:type="dcterms:W3CDTF">2025-02-03T09:41:00.0000000Z</dcterms:created>
  <dcterms:modified xsi:type="dcterms:W3CDTF">2025-08-28T09:30:24.5604496Z</dcterms:modified>
</coreProperties>
</file>